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29 Table</w:t>
      </w:r>
      <w:r>
        <w:rPr>
          <w:rFonts w:cs="Times New Roman" w:ascii="Times New Roman" w:hAnsi="Times New Roman"/>
          <w:sz w:val="24"/>
          <w:szCs w:val="24"/>
        </w:rPr>
        <w:t>. Association of coffee and tea with stroke in the UK Biobank cohort (including participants younger than 50 years old)</w:t>
      </w:r>
    </w:p>
    <w:tbl>
      <w:tblPr>
        <w:tblW w:w="5000" w:type="pct"/>
        <w:jc w:val="left"/>
        <w:tblInd w:w="0" w:type="dxa"/>
        <w:tblLayout w:type="fixed"/>
        <w:tblCellMar>
          <w:top w:w="0" w:type="dxa"/>
          <w:left w:w="108" w:type="dxa"/>
          <w:bottom w:w="0" w:type="dxa"/>
          <w:right w:w="108" w:type="dxa"/>
        </w:tblCellMar>
      </w:tblPr>
      <w:tblGrid>
        <w:gridCol w:w="775"/>
        <w:gridCol w:w="777"/>
        <w:gridCol w:w="1326"/>
        <w:gridCol w:w="697"/>
        <w:gridCol w:w="1327"/>
        <w:gridCol w:w="701"/>
        <w:gridCol w:w="235"/>
        <w:gridCol w:w="1315"/>
        <w:gridCol w:w="698"/>
        <w:gridCol w:w="1326"/>
        <w:gridCol w:w="702"/>
        <w:gridCol w:w="235"/>
        <w:gridCol w:w="1315"/>
        <w:gridCol w:w="602"/>
        <w:gridCol w:w="1327"/>
        <w:gridCol w:w="600"/>
      </w:tblGrid>
      <w:tr>
        <w:trPr/>
        <w:tc>
          <w:tcPr>
            <w:tcW w:w="1552"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4051"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Strok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41"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Ischemic strok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44"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Hemorrhage stroke</w:t>
            </w:r>
          </w:p>
        </w:tc>
      </w:tr>
      <w:tr>
        <w:trPr/>
        <w:tc>
          <w:tcPr>
            <w:tcW w:w="1552"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7"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0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0"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7-0.8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6-0.9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80 (0.75-0.8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83-0.96)</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8-1.0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2-1.05)</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1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7-0.8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7-0.9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5-0.8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84-0.97)</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6-0.9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9-1.02)</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6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2-1.0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2-1.0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2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93-1.08)</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6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1-1.06)</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1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86-1.1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8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4-1.10)</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13 </w:t>
            </w:r>
          </w:p>
        </w:tc>
      </w:tr>
      <w:tr>
        <w:trPr/>
        <w:tc>
          <w:tcPr>
            <w:tcW w:w="13958"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4-0.9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1-1.0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4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9-0.9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5-1.04)</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7 (0.91-1.2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2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1 (0.94-1.32)</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1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73-0.8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81-0.91)</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72-0.8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9-0.93)</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9-1.0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4-1.11)</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12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8-0.8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2-0.9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7-0.8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1-0.94)</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3-1.0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7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5-1.10)</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21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0"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0"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76-1.1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1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2-1.1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68-1.2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5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63-1.12)</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2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1 (0.69-1.8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6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9 (0.68-1.77)</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2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1-0.9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9-0.93)</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5-0.9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0-0.89)</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69-1.3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7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69-1.38)</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9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2-0.9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8-0.89)</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5-0.9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60-0.85)</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3-1.1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2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1-1.13)</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2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79-1.1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7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3-1.2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7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68-1.1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8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0-1.17)</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3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49-1.2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0-1.32)</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9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7-1.0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2-1.1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3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0-0.9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1-0.97)</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9 (0.82-1.7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1 (0.83-1.76)</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19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60-0.7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5-0.8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2-0.7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5-0.80)</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61-1.16)</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9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63-1.21)</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1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6-0.7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9-0.7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52-0.73)</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3-0.75)</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3-0.98)</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4-1.01)</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6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8-0.9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9-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8-0.8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7-0.85)</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6-1.1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3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6-1.16)</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3-0.8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9-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6-0.8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9-0.88)</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8-1.1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0-1.22)</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94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5-0.7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61-0.8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50-0.7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4-0.77)</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2-0.9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4-1.02)</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61-0.7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4-0.8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56-0.7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6-0.80)</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60-1.1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0-1.14)</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7-1.0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0-0.93)</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2-1.0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4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3-0.91)</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4-1.23)</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9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0-1.16)</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5-0.8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6-0.9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9-0.8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7-0.86)</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8-1.2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7-1.20)</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1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60-0.8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60-0.8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8-0.8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5-0.82)</w:t>
            </w:r>
          </w:p>
        </w:tc>
        <w:tc>
          <w:tcPr>
            <w:tcW w:w="7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3-1.08)</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2-1.07)</w:t>
            </w:r>
          </w:p>
        </w:tc>
        <w:tc>
          <w:tcPr>
            <w:tcW w:w="600"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1 </w:t>
            </w:r>
          </w:p>
        </w:tc>
      </w:tr>
      <w:tr>
        <w:trPr/>
        <w:tc>
          <w:tcPr>
            <w:tcW w:w="775"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7-1.04)</w:t>
            </w:r>
          </w:p>
        </w:tc>
        <w:tc>
          <w:tcPr>
            <w:tcW w:w="69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44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3-0.98)</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3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0-1.04)</w:t>
            </w:r>
          </w:p>
        </w:tc>
        <w:tc>
          <w:tcPr>
            <w:tcW w:w="69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9 </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3-0.92)</w:t>
            </w:r>
          </w:p>
        </w:tc>
        <w:tc>
          <w:tcPr>
            <w:tcW w:w="7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6 (0.76-1.49)</w:t>
            </w:r>
          </w:p>
        </w:tc>
        <w:tc>
          <w:tcPr>
            <w:tcW w:w="6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23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1 (0.72-1.42)</w:t>
            </w:r>
          </w:p>
        </w:tc>
        <w:tc>
          <w:tcPr>
            <w:tcW w:w="600"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47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9:00Z</dcterms:created>
  <dc:creator>zhang yuan</dc:creator>
  <dc:description/>
  <cp:keywords/>
  <dc:language>en-US</dc:language>
  <cp:lastModifiedBy>zhang yuan</cp:lastModifiedBy>
  <dcterms:modified xsi:type="dcterms:W3CDTF">2021-10-07T09:1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